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207C9A" w14:textId="6832FC5A" w:rsidR="0051704F" w:rsidRDefault="0051704F">
      <w:bookmarkStart w:id="0" w:name="_GoBack"/>
      <w:bookmarkEnd w:id="0"/>
    </w:p>
    <w:p w14:paraId="0708035B" w14:textId="08B6000A" w:rsidR="009D42CF" w:rsidRDefault="009D42CF"/>
    <w:p w14:paraId="492C21E0" w14:textId="3D1C6897" w:rsidR="009D42CF" w:rsidRDefault="009D42CF"/>
    <w:p w14:paraId="05E53702" w14:textId="7BF0F28F" w:rsidR="009D42CF" w:rsidRDefault="009D42CF">
      <w:pPr>
        <w:rPr>
          <w:rFonts w:asciiTheme="majorBidi" w:hAnsiTheme="majorBidi" w:cstheme="majorBidi"/>
          <w:b/>
          <w:bCs/>
        </w:rPr>
      </w:pPr>
      <w:r w:rsidRPr="009D42CF">
        <w:rPr>
          <w:rFonts w:asciiTheme="majorBidi" w:hAnsiTheme="majorBidi" w:cstheme="majorBidi"/>
          <w:b/>
          <w:bCs/>
        </w:rPr>
        <w:t>Figure S1. Classification of skin reactions by grade of severity</w:t>
      </w:r>
    </w:p>
    <w:p w14:paraId="6596427F" w14:textId="5081E75D" w:rsidR="009D42CF" w:rsidRDefault="009D42CF">
      <w:pPr>
        <w:rPr>
          <w:rFonts w:asciiTheme="majorBidi" w:hAnsiTheme="majorBidi" w:cstheme="majorBidi"/>
          <w:b/>
          <w:bCs/>
        </w:rPr>
      </w:pPr>
    </w:p>
    <w:p w14:paraId="2295C3D6" w14:textId="6686B58B" w:rsidR="009D42CF" w:rsidRDefault="009D42CF">
      <w:pPr>
        <w:rPr>
          <w:rFonts w:asciiTheme="majorBidi" w:hAnsiTheme="majorBidi" w:cstheme="majorBidi"/>
          <w:b/>
          <w:bCs/>
        </w:rPr>
      </w:pPr>
    </w:p>
    <w:p w14:paraId="58EF764D" w14:textId="759A5BE2" w:rsidR="009D42CF" w:rsidRPr="009D42CF" w:rsidRDefault="009D42CF">
      <w:pPr>
        <w:rPr>
          <w:rFonts w:asciiTheme="majorBidi" w:hAnsiTheme="majorBidi" w:cstheme="majorBidi"/>
          <w:b/>
          <w:bCs/>
        </w:rPr>
      </w:pPr>
      <w:r w:rsidRPr="00997635">
        <w:rPr>
          <w:rFonts w:ascii="Times New Roman" w:hAnsi="Times New Roman" w:cs="Times New Roman"/>
          <w:noProof/>
          <w:color w:val="292526"/>
        </w:rPr>
        <w:drawing>
          <wp:inline distT="0" distB="0" distL="0" distR="0" wp14:anchorId="3DC3ED3B" wp14:editId="2070BB4A">
            <wp:extent cx="4450715" cy="2434590"/>
            <wp:effectExtent l="0" t="0" r="0" b="0"/>
            <wp:docPr id="2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0715" cy="2434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D42CF" w:rsidRPr="009D42CF" w:rsidSect="00646C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2CF"/>
    <w:rsid w:val="0003751E"/>
    <w:rsid w:val="00064AC8"/>
    <w:rsid w:val="00086212"/>
    <w:rsid w:val="000923EE"/>
    <w:rsid w:val="0012067D"/>
    <w:rsid w:val="0016200F"/>
    <w:rsid w:val="001702B0"/>
    <w:rsid w:val="0018114A"/>
    <w:rsid w:val="00194C10"/>
    <w:rsid w:val="001A79D8"/>
    <w:rsid w:val="001C3693"/>
    <w:rsid w:val="001C5A6C"/>
    <w:rsid w:val="001D3F4B"/>
    <w:rsid w:val="00281171"/>
    <w:rsid w:val="00296E23"/>
    <w:rsid w:val="00300085"/>
    <w:rsid w:val="0033537D"/>
    <w:rsid w:val="00344F91"/>
    <w:rsid w:val="00345418"/>
    <w:rsid w:val="00357C4D"/>
    <w:rsid w:val="003635AA"/>
    <w:rsid w:val="003A2452"/>
    <w:rsid w:val="003A362B"/>
    <w:rsid w:val="004B2C53"/>
    <w:rsid w:val="004E0828"/>
    <w:rsid w:val="004F0F3E"/>
    <w:rsid w:val="004F7EE0"/>
    <w:rsid w:val="00503C8B"/>
    <w:rsid w:val="00507924"/>
    <w:rsid w:val="0051704F"/>
    <w:rsid w:val="005645BE"/>
    <w:rsid w:val="00564A62"/>
    <w:rsid w:val="00586DB9"/>
    <w:rsid w:val="00591698"/>
    <w:rsid w:val="005F1640"/>
    <w:rsid w:val="006306CF"/>
    <w:rsid w:val="00632104"/>
    <w:rsid w:val="00646CED"/>
    <w:rsid w:val="0066090A"/>
    <w:rsid w:val="00661AB4"/>
    <w:rsid w:val="00675966"/>
    <w:rsid w:val="007031D8"/>
    <w:rsid w:val="007145A8"/>
    <w:rsid w:val="00740372"/>
    <w:rsid w:val="007831E6"/>
    <w:rsid w:val="00794757"/>
    <w:rsid w:val="007958A4"/>
    <w:rsid w:val="007A74A6"/>
    <w:rsid w:val="007E3AA2"/>
    <w:rsid w:val="007E6E60"/>
    <w:rsid w:val="00856546"/>
    <w:rsid w:val="00856682"/>
    <w:rsid w:val="00862F88"/>
    <w:rsid w:val="00890236"/>
    <w:rsid w:val="008F10A8"/>
    <w:rsid w:val="008F1FD9"/>
    <w:rsid w:val="008F236C"/>
    <w:rsid w:val="009023E5"/>
    <w:rsid w:val="00961BF3"/>
    <w:rsid w:val="009664D1"/>
    <w:rsid w:val="009809E2"/>
    <w:rsid w:val="009D42CF"/>
    <w:rsid w:val="00A619A8"/>
    <w:rsid w:val="00A91321"/>
    <w:rsid w:val="00AA23FC"/>
    <w:rsid w:val="00AF6535"/>
    <w:rsid w:val="00B16421"/>
    <w:rsid w:val="00BC5EC5"/>
    <w:rsid w:val="00BE2150"/>
    <w:rsid w:val="00C20271"/>
    <w:rsid w:val="00C23A67"/>
    <w:rsid w:val="00C506CC"/>
    <w:rsid w:val="00C95692"/>
    <w:rsid w:val="00CA3EF7"/>
    <w:rsid w:val="00CB404F"/>
    <w:rsid w:val="00CD39FC"/>
    <w:rsid w:val="00D345C8"/>
    <w:rsid w:val="00D408CC"/>
    <w:rsid w:val="00D54A25"/>
    <w:rsid w:val="00DE31EF"/>
    <w:rsid w:val="00E40691"/>
    <w:rsid w:val="00E40CD8"/>
    <w:rsid w:val="00E63CF3"/>
    <w:rsid w:val="00E71220"/>
    <w:rsid w:val="00E9781B"/>
    <w:rsid w:val="00EB3407"/>
    <w:rsid w:val="00EF10F2"/>
    <w:rsid w:val="00EF7EA7"/>
    <w:rsid w:val="00F04C63"/>
    <w:rsid w:val="00F63DF4"/>
    <w:rsid w:val="00FF0D77"/>
    <w:rsid w:val="00FF1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2011C"/>
  <w15:chartTrackingRefBased/>
  <w15:docId w15:val="{5E527224-3F0E-4E40-88EE-3BE465B1F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3-07T17:15:00Z</dcterms:created>
  <dcterms:modified xsi:type="dcterms:W3CDTF">2023-03-07T17:15:00Z</dcterms:modified>
</cp:coreProperties>
</file>